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002B" w:rsidRPr="0013207A" w:rsidRDefault="0010002B" w:rsidP="00C9733D">
      <w:pPr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r w:rsidRPr="0013207A">
        <w:rPr>
          <w:rFonts w:ascii="Times New Roman" w:hAnsi="Times New Roman" w:cs="Times New Roman"/>
          <w:b/>
          <w:color w:val="000000" w:themeColor="text1"/>
          <w:sz w:val="22"/>
        </w:rPr>
        <w:t>Table</w:t>
      </w:r>
      <w:r w:rsidR="00041F6E" w:rsidRPr="0013207A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E84EBA" w:rsidRPr="0013207A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C32F67" w:rsidRPr="0013207A">
        <w:rPr>
          <w:rFonts w:ascii="Times New Roman" w:hAnsi="Times New Roman" w:cs="Times New Roman"/>
          <w:b/>
          <w:color w:val="000000" w:themeColor="text1"/>
          <w:sz w:val="22"/>
        </w:rPr>
        <w:t>1. Association between miR-532/miR-3064</w:t>
      </w:r>
      <w:r w:rsidRPr="0013207A">
        <w:rPr>
          <w:rFonts w:ascii="Times New Roman" w:hAnsi="Times New Roman" w:cs="Times New Roman"/>
          <w:b/>
          <w:color w:val="000000" w:themeColor="text1"/>
          <w:sz w:val="22"/>
        </w:rPr>
        <w:t xml:space="preserve"> expression and clinicopathological characteristics of epithelial ovarian cancer</w:t>
      </w:r>
      <w:r w:rsidR="00300C11" w:rsidRPr="0013207A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="00C9733D" w:rsidRPr="0013207A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p w:rsidR="00786439" w:rsidRPr="0013207A" w:rsidRDefault="00786439">
      <w:pPr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W w:w="7371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9"/>
        <w:gridCol w:w="973"/>
        <w:gridCol w:w="1417"/>
        <w:gridCol w:w="993"/>
        <w:gridCol w:w="1417"/>
        <w:gridCol w:w="992"/>
      </w:tblGrid>
      <w:tr w:rsidR="0013207A" w:rsidRPr="0013207A" w:rsidTr="00F11B14">
        <w:trPr>
          <w:trHeight w:val="746"/>
          <w:jc w:val="center"/>
        </w:trPr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F11B14" w:rsidRPr="0013207A" w:rsidRDefault="00F11B14" w:rsidP="0027226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Characteristics</w:t>
            </w:r>
          </w:p>
        </w:tc>
        <w:tc>
          <w:tcPr>
            <w:tcW w:w="97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F11B14" w:rsidRPr="0013207A" w:rsidRDefault="00F11B14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Cases no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F11B14" w:rsidRPr="0013207A" w:rsidRDefault="00C32F67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miR-532</w:t>
            </w:r>
            <w:r w:rsidR="00F11B14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xpressio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F11B14" w:rsidRPr="0013207A" w:rsidRDefault="00F11B14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F11B14" w:rsidRPr="0013207A" w:rsidRDefault="00C32F67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miR-3064</w:t>
            </w:r>
            <w:r w:rsidR="00F11B14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express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  <w:hideMark/>
          </w:tcPr>
          <w:p w:rsidR="00F11B14" w:rsidRPr="0013207A" w:rsidRDefault="00F11B14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13207A" w:rsidRPr="0013207A" w:rsidTr="00F00BC0">
        <w:trPr>
          <w:trHeight w:val="186"/>
          <w:jc w:val="center"/>
        </w:trPr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D17D7B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, %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D17D7B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Low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n, %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F00BC0">
        <w:trPr>
          <w:trHeight w:val="186"/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Age (year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    </w:t>
            </w:r>
            <w:r w:rsidR="005F187D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&lt;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792CC2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792CC2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  <w:r w:rsidR="005853C4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53.6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28392C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14 (50.0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NS</w:t>
            </w: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    ≥</w:t>
            </w:r>
            <w:r w:rsidR="005F187D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792CC2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792CC2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  <w:r w:rsidR="005853C4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50.0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6B2F0D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  <w:r w:rsidR="0028392C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46.9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IGO stag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    I~I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D52642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35E1E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</w:t>
            </w:r>
            <w:r w:rsidR="006D57E1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29.6</w:t>
            </w:r>
            <w:r w:rsidR="00811C99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DF492C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BF13E6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="0023363C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3</w:t>
            </w:r>
            <w:r w:rsidR="002138EA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3.3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D97282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0.0038</w:t>
            </w: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    III~IV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D52642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35E1E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7</w:t>
            </w:r>
            <w:r w:rsidR="006D57E1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81.8</w:t>
            </w:r>
            <w:r w:rsidR="00811C99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BF13E6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  <w:r w:rsidR="002138EA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72.7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041F6E">
        <w:trPr>
          <w:trHeight w:val="35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Histologic grad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    Grade 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935ABC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6A7F00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</w:t>
            </w:r>
            <w:r w:rsidR="001A0385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30.</w:t>
            </w:r>
            <w:r w:rsidR="00433FC2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</w:t>
            </w:r>
            <w:r w:rsidR="00811C99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</w:t>
            </w:r>
            <w:r w:rsidR="0090691F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3D6087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3 (23.0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90691F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0.032</w:t>
            </w: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    Grade 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935ABC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6A7F00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</w:t>
            </w:r>
            <w:r w:rsidR="00433FC2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40.0</w:t>
            </w:r>
            <w:r w:rsidR="00811C99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E80FD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7 (46</w:t>
            </w:r>
            <w:r w:rsidR="00990255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    Grade 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935ABC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6A7F00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2</w:t>
            </w:r>
            <w:r w:rsidR="001A0385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68.</w:t>
            </w:r>
            <w:r w:rsidR="00433FC2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</w:t>
            </w:r>
            <w:r w:rsidR="00811C99" w:rsidRPr="0013207A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90691F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21 (65.6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041F6E">
        <w:trPr>
          <w:trHeight w:val="350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6B3D0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1" w:name="OLE_LINK1"/>
            <w:bookmarkStart w:id="2" w:name="OLE_LINK2"/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Residual</w:t>
            </w:r>
            <w:bookmarkEnd w:id="1"/>
            <w:bookmarkEnd w:id="2"/>
            <w:r w:rsidR="006B3D0E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tumor siz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    &lt;1 c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2F7DD5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670D7C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21 (52</w:t>
            </w:r>
            <w:r w:rsidR="002F7DD5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.5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62369D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20 (50.0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NS</w:t>
            </w:r>
          </w:p>
        </w:tc>
      </w:tr>
      <w:tr w:rsidR="0013207A" w:rsidRPr="0013207A" w:rsidTr="00041F6E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811C99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    ≥1 c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2F7DD5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4C5B02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="002F7DD5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50</w:t>
            </w: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.0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hideMark/>
          </w:tcPr>
          <w:p w:rsidR="00811C99" w:rsidRPr="0013207A" w:rsidRDefault="0062369D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11 (55.0</w:t>
            </w:r>
            <w:r w:rsidR="00811C99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1C99" w:rsidRPr="0013207A" w:rsidRDefault="00811C99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4A72F0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4A72F0" w:rsidRPr="0013207A" w:rsidRDefault="009B14B5" w:rsidP="009B14B5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="00F05D90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ymph node</w:t>
            </w:r>
            <w:r w:rsidR="004A72F0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etastas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4A72F0" w:rsidRPr="0013207A" w:rsidRDefault="004A72F0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4A72F0" w:rsidRPr="0013207A" w:rsidRDefault="004A72F0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2F0" w:rsidRPr="0013207A" w:rsidRDefault="004A72F0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4A72F0" w:rsidRPr="0013207A" w:rsidRDefault="004A72F0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72F0" w:rsidRPr="0013207A" w:rsidRDefault="004A72F0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3207A" w:rsidRPr="0013207A" w:rsidTr="00C10635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5D677A" w:rsidRPr="0013207A" w:rsidRDefault="005D677A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Y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5D677A" w:rsidRPr="0013207A" w:rsidRDefault="005D677A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5D677A" w:rsidRPr="0013207A" w:rsidRDefault="00A76F8A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="00AF41AA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</w:t>
            </w:r>
            <w:r w:rsidR="00725C08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="00AF41AA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0.0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D677A" w:rsidRPr="0013207A" w:rsidRDefault="00BA63A9" w:rsidP="00D019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5D677A" w:rsidRPr="0013207A" w:rsidRDefault="00F06BFF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="00D019F1"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  <w:r w:rsidR="00D019F1"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 w:rsidR="00D019F1"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D677A" w:rsidRPr="0013207A" w:rsidRDefault="004762F9" w:rsidP="00D019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5</w:t>
            </w:r>
          </w:p>
        </w:tc>
      </w:tr>
      <w:tr w:rsidR="00AF41AA" w:rsidRPr="0013207A" w:rsidTr="00C10635">
        <w:trPr>
          <w:trHeight w:val="186"/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5D677A" w:rsidRPr="0013207A" w:rsidRDefault="005D677A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No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5D677A" w:rsidRPr="0013207A" w:rsidRDefault="005D677A" w:rsidP="005D67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5D677A" w:rsidRPr="0013207A" w:rsidRDefault="00AF41AA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 (</w:t>
            </w: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40.0</w:t>
            </w: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677A" w:rsidRPr="0013207A" w:rsidRDefault="005D677A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</w:tcPr>
          <w:p w:rsidR="005D677A" w:rsidRPr="0013207A" w:rsidRDefault="00D019F1" w:rsidP="00ED66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(</w:t>
            </w:r>
            <w:r w:rsidRPr="0013207A">
              <w:rPr>
                <w:rFonts w:ascii="Times New Roman" w:hAnsi="Times New Roman" w:cs="Times New Roman"/>
                <w:color w:val="000000" w:themeColor="text1"/>
                <w:sz w:val="22"/>
              </w:rPr>
              <w:t>42.0</w:t>
            </w:r>
            <w:r w:rsidRPr="0013207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D677A" w:rsidRPr="0013207A" w:rsidRDefault="005D677A" w:rsidP="00D9778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:rsidR="0010002B" w:rsidRPr="0013207A" w:rsidRDefault="0010002B">
      <w:pPr>
        <w:rPr>
          <w:rFonts w:ascii="Times New Roman" w:hAnsi="Times New Roman" w:cs="Times New Roman"/>
          <w:color w:val="000000" w:themeColor="text1"/>
          <w:sz w:val="22"/>
        </w:rPr>
      </w:pPr>
    </w:p>
    <w:p w:rsidR="006975D4" w:rsidRPr="0013207A" w:rsidRDefault="00BE58FF">
      <w:pPr>
        <w:rPr>
          <w:rFonts w:ascii="Times New Roman" w:hAnsi="Times New Roman" w:cs="Times New Roman"/>
          <w:color w:val="000000" w:themeColor="text1"/>
          <w:sz w:val="22"/>
        </w:rPr>
      </w:pPr>
      <w:r w:rsidRPr="0013207A">
        <w:rPr>
          <w:rFonts w:ascii="Times New Roman" w:hAnsi="Times New Roman" w:cs="Times New Roman"/>
          <w:color w:val="000000" w:themeColor="text1"/>
          <w:sz w:val="22"/>
        </w:rPr>
        <w:t>NS:</w:t>
      </w:r>
      <w:r w:rsidR="006975D4" w:rsidRPr="0013207A">
        <w:rPr>
          <w:rFonts w:ascii="Times New Roman" w:hAnsi="Times New Roman" w:cs="Times New Roman"/>
          <w:color w:val="000000" w:themeColor="text1"/>
          <w:sz w:val="22"/>
        </w:rPr>
        <w:t xml:space="preserve"> not significant. </w:t>
      </w:r>
      <w:bookmarkEnd w:id="0"/>
    </w:p>
    <w:sectPr w:rsidR="006975D4" w:rsidRPr="001320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14AC" w:rsidRDefault="004714AC" w:rsidP="00E84EBA">
      <w:r>
        <w:separator/>
      </w:r>
    </w:p>
  </w:endnote>
  <w:endnote w:type="continuationSeparator" w:id="0">
    <w:p w:rsidR="004714AC" w:rsidRDefault="004714AC" w:rsidP="00E84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14AC" w:rsidRDefault="004714AC" w:rsidP="00E84EBA">
      <w:r>
        <w:separator/>
      </w:r>
    </w:p>
  </w:footnote>
  <w:footnote w:type="continuationSeparator" w:id="0">
    <w:p w:rsidR="004714AC" w:rsidRDefault="004714AC" w:rsidP="00E84E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BAF"/>
    <w:rsid w:val="000065B8"/>
    <w:rsid w:val="00041F6E"/>
    <w:rsid w:val="0010002B"/>
    <w:rsid w:val="0013207A"/>
    <w:rsid w:val="001A0385"/>
    <w:rsid w:val="001C4D22"/>
    <w:rsid w:val="002138EA"/>
    <w:rsid w:val="0023363C"/>
    <w:rsid w:val="0027226B"/>
    <w:rsid w:val="0028392C"/>
    <w:rsid w:val="002A242C"/>
    <w:rsid w:val="002F7DD5"/>
    <w:rsid w:val="00300C11"/>
    <w:rsid w:val="00342DDB"/>
    <w:rsid w:val="0035151A"/>
    <w:rsid w:val="003824DE"/>
    <w:rsid w:val="003B40A8"/>
    <w:rsid w:val="003D6087"/>
    <w:rsid w:val="00432A20"/>
    <w:rsid w:val="00433FC2"/>
    <w:rsid w:val="004714AC"/>
    <w:rsid w:val="004762F9"/>
    <w:rsid w:val="004A72F0"/>
    <w:rsid w:val="004C5B02"/>
    <w:rsid w:val="005251BA"/>
    <w:rsid w:val="00552EA0"/>
    <w:rsid w:val="005853C4"/>
    <w:rsid w:val="005B03C3"/>
    <w:rsid w:val="005C4F12"/>
    <w:rsid w:val="005D677A"/>
    <w:rsid w:val="005F187D"/>
    <w:rsid w:val="006164CC"/>
    <w:rsid w:val="0062369D"/>
    <w:rsid w:val="00670D7C"/>
    <w:rsid w:val="00675088"/>
    <w:rsid w:val="006756D3"/>
    <w:rsid w:val="006975D4"/>
    <w:rsid w:val="006A7F00"/>
    <w:rsid w:val="006B2F0D"/>
    <w:rsid w:val="006B3D0E"/>
    <w:rsid w:val="006C2CDB"/>
    <w:rsid w:val="006D57E1"/>
    <w:rsid w:val="00720249"/>
    <w:rsid w:val="00725C08"/>
    <w:rsid w:val="00766F00"/>
    <w:rsid w:val="00786439"/>
    <w:rsid w:val="00792CC2"/>
    <w:rsid w:val="007940A1"/>
    <w:rsid w:val="00796E1A"/>
    <w:rsid w:val="00811C99"/>
    <w:rsid w:val="00833271"/>
    <w:rsid w:val="00835E1E"/>
    <w:rsid w:val="0090691F"/>
    <w:rsid w:val="0091132D"/>
    <w:rsid w:val="00935ABC"/>
    <w:rsid w:val="00957BAA"/>
    <w:rsid w:val="00990255"/>
    <w:rsid w:val="009B14B5"/>
    <w:rsid w:val="00A23E29"/>
    <w:rsid w:val="00A76F8A"/>
    <w:rsid w:val="00AC6C8D"/>
    <w:rsid w:val="00AF41AA"/>
    <w:rsid w:val="00BA63A9"/>
    <w:rsid w:val="00BE58FF"/>
    <w:rsid w:val="00BF13E6"/>
    <w:rsid w:val="00C32F67"/>
    <w:rsid w:val="00C46D21"/>
    <w:rsid w:val="00C93A6C"/>
    <w:rsid w:val="00C9733D"/>
    <w:rsid w:val="00CA7711"/>
    <w:rsid w:val="00D019F1"/>
    <w:rsid w:val="00D17D7B"/>
    <w:rsid w:val="00D52642"/>
    <w:rsid w:val="00D97282"/>
    <w:rsid w:val="00D9778E"/>
    <w:rsid w:val="00DF2098"/>
    <w:rsid w:val="00DF492C"/>
    <w:rsid w:val="00E21BAF"/>
    <w:rsid w:val="00E80FD9"/>
    <w:rsid w:val="00E84EBA"/>
    <w:rsid w:val="00E95A7A"/>
    <w:rsid w:val="00ED6695"/>
    <w:rsid w:val="00F00BC0"/>
    <w:rsid w:val="00F05D90"/>
    <w:rsid w:val="00F06BFF"/>
    <w:rsid w:val="00F11B14"/>
    <w:rsid w:val="00F3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18DAE8F-9702-49A3-888B-A76B7D8C9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E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4EBA"/>
  </w:style>
  <w:style w:type="paragraph" w:styleId="a5">
    <w:name w:val="footer"/>
    <w:basedOn w:val="a"/>
    <w:link w:val="a6"/>
    <w:uiPriority w:val="99"/>
    <w:unhideWhenUsed/>
    <w:rsid w:val="00E84E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4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3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培新</dc:creator>
  <cp:keywords/>
  <dc:description/>
  <cp:lastModifiedBy>Dong</cp:lastModifiedBy>
  <cp:revision>5</cp:revision>
  <dcterms:created xsi:type="dcterms:W3CDTF">2017-02-23T02:04:00Z</dcterms:created>
  <dcterms:modified xsi:type="dcterms:W3CDTF">2017-02-24T00:41:00Z</dcterms:modified>
</cp:coreProperties>
</file>